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 Relationship between PR status in breast cancer patients and variants detected in the CD28 gene</w:t>
      </w:r>
    </w:p>
    <w:tbl>
      <w:tblPr>
        <w:tblW w:w="131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583"/>
        <w:gridCol w:w="583"/>
        <w:gridCol w:w="936"/>
        <w:gridCol w:w="1147"/>
        <w:gridCol w:w="866"/>
        <w:gridCol w:w="1091"/>
        <w:gridCol w:w="239"/>
        <w:gridCol w:w="1988"/>
        <w:gridCol w:w="621"/>
        <w:gridCol w:w="1982"/>
        <w:gridCol w:w="1006"/>
        <w:gridCol w:w="992"/>
      </w:tblGrid>
      <w:tr>
        <w:trPr>
          <w:trHeight w:val="285" w:hRule="atLeast"/>
        </w:trPr>
        <w:tc>
          <w:tcPr>
            <w:tcW w:w="636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ionship with P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atus on SNP leve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658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ionship with P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atus on Haplotype level</w:t>
            </w:r>
          </w:p>
        </w:tc>
      </w:tr>
      <w:tr>
        <w:trPr>
          <w:trHeight w:val="285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P ID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"A"*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plotype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.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, negative ratios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i-squar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/172/94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70/36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8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/3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0/14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/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/3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A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.0:376.0,117.0:155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80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09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/2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1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A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1.9:540.1,63.5:208.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12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132/1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53/7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G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0:594.0,34.5:237.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09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/5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/19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CCT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7:650.3,14.1:257.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75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/1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/7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CCCTT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1:679.9,3.2:268.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39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55939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/32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/12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COK1-GGCTCC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:684.8,6.9:265.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3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/95/2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42/9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1-GGCTCTC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:683.5,4.0:268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65</w:t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/5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/22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/2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9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 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81100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/33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13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2-CA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9.0:43.0,252.0:20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174/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73/3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OCK2-GG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0:649.0,20.0:252.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/3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/13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/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3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181388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2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/10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/161/1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63/6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5/477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/18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/158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/6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093201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/31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12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174/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/74/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/352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14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/8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/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4673259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/26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/10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/168/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/76/3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/36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/14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/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/3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/2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/10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6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/25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87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3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/11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6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/25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16494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/3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/11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60/2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28/1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/6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/24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/28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/1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311649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/343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/13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90/2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37/9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/5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/2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/2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9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12693993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/3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/13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11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68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26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s3769686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/33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/13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PR information of 482 breast cancer patients was available in the study with 346 (61.24%) positive and 136 (24.07%) negative ones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h</w:t>
      </w:r>
      <w:r>
        <w:rPr>
          <w:rFonts w:cs="Times New Roman" w:ascii="Times New Roman" w:hAnsi="Times New Roman"/>
          <w:sz w:val="18"/>
          <w:szCs w:val="18"/>
        </w:rPr>
        <w:t xml:space="preserve">e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values were accessed using</w:t>
      </w:r>
      <w:r>
        <w:rPr>
          <w:rFonts w:cs="Times New Roman" w:ascii="Times New Roman" w:hAnsi="Times New Roman"/>
          <w:sz w:val="18"/>
          <w:szCs w:val="18"/>
        </w:rPr>
        <w:t xml:space="preserve"> Plink and SPSS software</w:t>
      </w:r>
      <w:r>
        <w:rPr>
          <w:rFonts w:cs="Times New Roman" w:ascii="Times New Roman" w:hAnsi="Times New Roman"/>
          <w:sz w:val="18"/>
          <w:szCs w:val="18"/>
        </w:rPr>
        <w:t xml:space="preserve"> under an additive model (AA vs. Aa vs. aa), dominant model (aa+Aa vs. AA), and recessive model (aa vs. aA +AA) respectively. Significant values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0.05) are in bold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Minor allele ‘a’ and the major ‘A’ are shown in the table. ‘AA’, ‘Aa’, ‘aa’ represent a given variant for each SNP genotyped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2:16:00Z</dcterms:created>
  <dc:creator>Ienovo</dc:creator>
  <dc:description/>
  <cp:keywords/>
  <dc:language>en-US</dc:language>
  <cp:lastModifiedBy>Ienovo</cp:lastModifiedBy>
  <dcterms:modified xsi:type="dcterms:W3CDTF">2012-09-27T12:41:00Z</dcterms:modified>
  <cp:revision>7</cp:revision>
  <dc:subject/>
  <dc:title/>
</cp:coreProperties>
</file>